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Extended Data Table 1: Cryo-EM data collection, refinement and validation statistics. </w:t>
      </w:r>
      <w:r>
        <w:rPr/>
        <w:t>All datasets were collected with a zero-loss filtering slit width of 10 eV and with 70 frames per movi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99"/>
        <w:gridCol w:w="1999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A-G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-4691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 9DIR)</w:t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A-H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-4691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 9DIS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kx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kx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-0.5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 -0.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0,705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0,79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924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,57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threshold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– 4.72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– 4.6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HH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HH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rang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ap-Model C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Solv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Solv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29:00Z</dcterms:created>
  <dc:creator>Doerr, Allison</dc:creator>
  <dc:description/>
  <cp:keywords/>
  <dc:language>en-US</dc:language>
  <cp:lastModifiedBy>Rhys Grinter</cp:lastModifiedBy>
  <dcterms:modified xsi:type="dcterms:W3CDTF">2024-11-04T03:0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3b70b14c7e797e9f0a361c04b87f79ef10a63a19e86e7b979a432ce7c4c3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